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49D" w:rsidRPr="00C30D5A" w:rsidRDefault="007577F0">
      <w:pPr>
        <w:rPr>
          <w:rFonts w:ascii="Times New Roman" w:hAnsi="Times New Roman" w:cs="Times New Roman"/>
          <w:sz w:val="24"/>
          <w:szCs w:val="24"/>
        </w:rPr>
      </w:pPr>
      <w:r w:rsidRPr="00C30D5A">
        <w:rPr>
          <w:rFonts w:ascii="Times New Roman" w:hAnsi="Times New Roman" w:cs="Times New Roman"/>
          <w:sz w:val="24"/>
          <w:szCs w:val="24"/>
        </w:rPr>
        <w:t xml:space="preserve">Supplemental File 2: </w:t>
      </w:r>
      <w:proofErr w:type="spellStart"/>
      <w:r w:rsidRPr="00C30D5A">
        <w:rPr>
          <w:rFonts w:ascii="Times New Roman" w:hAnsi="Times New Roman" w:cs="Times New Roman"/>
          <w:sz w:val="24"/>
          <w:szCs w:val="24"/>
        </w:rPr>
        <w:t>Perfusate</w:t>
      </w:r>
      <w:proofErr w:type="spellEnd"/>
      <w:r w:rsidRPr="00C30D5A">
        <w:rPr>
          <w:rFonts w:ascii="Times New Roman" w:hAnsi="Times New Roman" w:cs="Times New Roman"/>
          <w:sz w:val="24"/>
          <w:szCs w:val="24"/>
        </w:rPr>
        <w:t xml:space="preserve"> composition of horses administered </w:t>
      </w:r>
      <w:proofErr w:type="spellStart"/>
      <w:r w:rsidRPr="00C30D5A">
        <w:rPr>
          <w:rFonts w:ascii="Times New Roman" w:hAnsi="Times New Roman" w:cs="Times New Roman"/>
          <w:sz w:val="24"/>
          <w:szCs w:val="24"/>
        </w:rPr>
        <w:t>meropenem</w:t>
      </w:r>
      <w:proofErr w:type="spellEnd"/>
      <w:r w:rsidRPr="00C30D5A">
        <w:rPr>
          <w:rFonts w:ascii="Times New Roman" w:hAnsi="Times New Roman" w:cs="Times New Roman"/>
          <w:sz w:val="24"/>
          <w:szCs w:val="24"/>
        </w:rPr>
        <w:t xml:space="preserve"> or gentamicin via intravenous regional limb perfusion.</w:t>
      </w:r>
    </w:p>
    <w:tbl>
      <w:tblPr>
        <w:tblW w:w="9711" w:type="dxa"/>
        <w:tblLook w:val="04A0" w:firstRow="1" w:lastRow="0" w:firstColumn="1" w:lastColumn="0" w:noHBand="0" w:noVBand="1"/>
      </w:tblPr>
      <w:tblGrid>
        <w:gridCol w:w="2768"/>
        <w:gridCol w:w="5782"/>
        <w:gridCol w:w="1161"/>
      </w:tblGrid>
      <w:tr w:rsidR="00315411" w:rsidRPr="00C30D5A" w:rsidTr="00C30D5A">
        <w:trPr>
          <w:trHeight w:val="292"/>
        </w:trPr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oup </w:t>
            </w:r>
          </w:p>
        </w:tc>
        <w:tc>
          <w:tcPr>
            <w:tcW w:w="5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fusate</w:t>
            </w:r>
            <w:proofErr w:type="spellEnd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stituents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</w:tr>
      <w:tr w:rsidR="00315411" w:rsidRPr="00C30D5A" w:rsidTr="00C30D5A">
        <w:trPr>
          <w:trHeight w:val="292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5411" w:rsidRPr="00C30D5A" w:rsidTr="00C30D5A">
        <w:trPr>
          <w:trHeight w:val="292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openem</w:t>
            </w:r>
            <w:proofErr w:type="spellEnd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30D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23)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stated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15411" w:rsidRPr="00C30D5A" w:rsidTr="00C30D5A">
        <w:trPr>
          <w:trHeight w:val="292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ml </w:t>
            </w:r>
            <w:proofErr w:type="spellStart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ivacaine</w:t>
            </w:r>
            <w:proofErr w:type="spellEnd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30 ml saline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5411" w:rsidRPr="00C30D5A" w:rsidTr="00C30D5A">
        <w:trPr>
          <w:trHeight w:val="292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ml </w:t>
            </w:r>
            <w:proofErr w:type="spellStart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ivacaine</w:t>
            </w:r>
            <w:proofErr w:type="spellEnd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2 ml salin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5411" w:rsidRPr="00C30D5A" w:rsidTr="00C30D5A">
        <w:trPr>
          <w:trHeight w:val="292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 ml saline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5411" w:rsidRPr="00C30D5A" w:rsidTr="00C30D5A">
        <w:trPr>
          <w:trHeight w:val="292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 ml </w:t>
            </w:r>
            <w:proofErr w:type="spellStart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ivacaine</w:t>
            </w:r>
            <w:proofErr w:type="spellEnd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5 ml saline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5411" w:rsidRPr="00C30D5A" w:rsidTr="00C30D5A">
        <w:trPr>
          <w:trHeight w:val="292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 ml </w:t>
            </w:r>
            <w:proofErr w:type="spellStart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ivacaine</w:t>
            </w:r>
            <w:proofErr w:type="spellEnd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 ml salin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5411" w:rsidRPr="00C30D5A" w:rsidTr="00C30D5A">
        <w:trPr>
          <w:trHeight w:val="292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5411" w:rsidRPr="00C30D5A" w:rsidTr="00C30D5A">
        <w:trPr>
          <w:trHeight w:val="292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tamicin (</w:t>
            </w:r>
            <w:r w:rsidRPr="00C30D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37)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state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315411" w:rsidRPr="00C30D5A" w:rsidTr="00C30D5A">
        <w:trPr>
          <w:trHeight w:val="292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ml gentamicin, 10 ml </w:t>
            </w:r>
            <w:proofErr w:type="spellStart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ivacaine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5411" w:rsidRPr="00C30D5A" w:rsidTr="00C30D5A">
        <w:trPr>
          <w:trHeight w:val="292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ml gentamicin, 5 ml </w:t>
            </w:r>
            <w:proofErr w:type="spellStart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ivacaine</w:t>
            </w:r>
            <w:proofErr w:type="spellEnd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0 ml saline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5411" w:rsidRPr="00C30D5A" w:rsidTr="00C30D5A">
        <w:trPr>
          <w:trHeight w:val="292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ml gentamicin, 15 ml </w:t>
            </w:r>
            <w:proofErr w:type="spellStart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ivacaine</w:t>
            </w:r>
            <w:proofErr w:type="spellEnd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5411" w:rsidRPr="00C30D5A" w:rsidTr="00C30D5A">
        <w:trPr>
          <w:trHeight w:val="292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ml gentamicin, 20 ml </w:t>
            </w:r>
            <w:proofErr w:type="spellStart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ivacaine</w:t>
            </w:r>
            <w:proofErr w:type="spellEnd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5411" w:rsidRPr="00C30D5A" w:rsidTr="00C30D5A">
        <w:trPr>
          <w:trHeight w:val="292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ml gentamicin, 50 ml </w:t>
            </w:r>
            <w:proofErr w:type="spellStart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ivacaine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5411" w:rsidRPr="00C30D5A" w:rsidTr="00C30D5A">
        <w:trPr>
          <w:trHeight w:val="292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ml gentamicin, 20 ml </w:t>
            </w:r>
            <w:proofErr w:type="spellStart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ivacaine</w:t>
            </w:r>
            <w:proofErr w:type="spellEnd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20 ml saline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5411" w:rsidRPr="00C30D5A" w:rsidTr="00C30D5A">
        <w:trPr>
          <w:trHeight w:val="292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 ml gentamicin, 10 ml </w:t>
            </w:r>
            <w:proofErr w:type="spellStart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ivacaine</w:t>
            </w:r>
            <w:proofErr w:type="spellEnd"/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39 ml saline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5411" w:rsidRPr="00C30D5A" w:rsidTr="00C30D5A">
        <w:trPr>
          <w:trHeight w:val="292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 mg morphine/10 ml gentamicin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411" w:rsidRPr="00C30D5A" w:rsidRDefault="00315411" w:rsidP="0007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315411" w:rsidRPr="00C30D5A" w:rsidRDefault="0031541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15411" w:rsidRPr="00C30D5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1DD2" w:rsidRDefault="000C1DD2" w:rsidP="00C30D5A">
      <w:pPr>
        <w:spacing w:after="0" w:line="240" w:lineRule="auto"/>
      </w:pPr>
      <w:r>
        <w:separator/>
      </w:r>
    </w:p>
  </w:endnote>
  <w:endnote w:type="continuationSeparator" w:id="0">
    <w:p w:rsidR="000C1DD2" w:rsidRDefault="000C1DD2" w:rsidP="00C30D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1DD2" w:rsidRDefault="000C1DD2" w:rsidP="00C30D5A">
      <w:pPr>
        <w:spacing w:after="0" w:line="240" w:lineRule="auto"/>
      </w:pPr>
      <w:r>
        <w:separator/>
      </w:r>
    </w:p>
  </w:footnote>
  <w:footnote w:type="continuationSeparator" w:id="0">
    <w:p w:rsidR="000C1DD2" w:rsidRDefault="000C1DD2" w:rsidP="00C30D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0D5A" w:rsidRDefault="00C30D5A">
    <w:pPr>
      <w:pStyle w:val="Header"/>
    </w:pPr>
    <w:r>
      <w:rPr>
        <w:noProof/>
      </w:rPr>
      <w:drawing>
        <wp:inline distT="0" distB="0" distL="0" distR="0" wp14:anchorId="689DE726" wp14:editId="47112FAD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49D"/>
    <w:rsid w:val="000C1DD2"/>
    <w:rsid w:val="0022649D"/>
    <w:rsid w:val="002E05E4"/>
    <w:rsid w:val="00315411"/>
    <w:rsid w:val="00452771"/>
    <w:rsid w:val="007577F0"/>
    <w:rsid w:val="00C3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3EC2D2-337D-43E5-9B28-5B289A590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0D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D5A"/>
  </w:style>
  <w:style w:type="paragraph" w:styleId="Footer">
    <w:name w:val="footer"/>
    <w:basedOn w:val="Normal"/>
    <w:link w:val="FooterChar"/>
    <w:uiPriority w:val="99"/>
    <w:unhideWhenUsed/>
    <w:rsid w:val="00C30D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oseph Samuel</dc:creator>
  <cp:keywords/>
  <dc:description/>
  <cp:lastModifiedBy>Smith, Joseph Samuel</cp:lastModifiedBy>
  <cp:revision>2</cp:revision>
  <dcterms:created xsi:type="dcterms:W3CDTF">2021-02-15T21:22:00Z</dcterms:created>
  <dcterms:modified xsi:type="dcterms:W3CDTF">2021-02-15T21:22:00Z</dcterms:modified>
</cp:coreProperties>
</file>